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lang w:val="en-US"/>
        </w:rPr>
        <w:t>S7</w:t>
      </w:r>
      <w:r>
        <w:rPr/>
        <w:t xml:space="preserve"> Table. Detection rate of viral genome, NS1 protein, anti-DENV antibodies in plasma, urine and saliva by time of sampling after onset of fever.</w:t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440"/>
        <w:gridCol w:w="1440"/>
        <w:gridCol w:w="1440"/>
        <w:gridCol w:w="1170"/>
        <w:gridCol w:w="1170"/>
        <w:gridCol w:w="1170"/>
        <w:gridCol w:w="1620"/>
        <w:gridCol w:w="1710"/>
        <w:gridCol w:w="1890"/>
      </w:tblGrid>
      <w:tr>
        <w:trPr>
          <w:trHeight w:val="631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CR plas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CR ur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CR saliv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S1 plasm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S1 ur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S1 sal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gM/IgG/IgA plasm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gG/IgA ur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gM/IgG/IgA saliva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.4% (323/3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6% (184/4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0% (219/56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.4% (338/53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5% (124/85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3% (195/68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% (244/678); 54.4% (417/766); 37.4% (291/7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5% (575/1493); 26.8% (397/148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1% (531/1395); 52.9% (594/1123); 28.6% (315/1101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≤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% (37/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6% (3/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5% (23/3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.4% (56/6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% (2/6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4% (8/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% (1/59); 14.7% (10/68); 0% (0/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% (3/78); 0% (0/7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% (1/63); 8% (4/50); 0% (0/48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% (54/5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8% (10/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.9% (39/6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.2% (75/8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1% (14/9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3% (27/8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6% (6/79); 15.9% (13/82); 6.9% (6/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% (8/110); 0.9% (1/1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% (8/100); 12.7% (9/71); 1.4% (1/72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.0% (72/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1% (30/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5% (55/9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5% (80/10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3% (33/13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.6% (49/1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% (20/91); 36.5% (39/107); 18.2% (20/1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3% (33/163); 8.6% (14/16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4% (29/142); 20.9% (24/115); 7.6% (8/106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.2% (52/5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2% (40/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2% (46/10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.3% (48/7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5% (34/14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1% (41/13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8% (28/64); 47.2% (34/72); 42.3% (33/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2% (61/184); 21.2% (39/18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.1% (72/171); 35.4% (46/136); 23.3% (31/133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0% (36/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% (38/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9% (30/9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7% (30/5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0% (20/13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3% (30/1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% (39/60); 59% (46/78); 56.3% (45/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9% (87/178); 35.4% (63/17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6% (83/152); 50% (63/126); 51.2% (65/127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.9% (35/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9% (25/5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9% (17/7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1% (30/6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8% (14/10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1% (23/8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.7% (54/63); 65.2% (45/69); 72.7% (51/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7% (78/133); 46.2% (61/13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.3% (96/131); 65.4% (68/104); 53.3% (57/107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.7% (37/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3% (37/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% (9/9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4% (19/7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% (7/17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4% (17/1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.2% (83/101); 82.3% (93/113); 88.7% (102/1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2% (153/218); 64.2% (140/2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% (144/200); 78.9% (131/166); 65.1% (110/169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% (1/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% (0/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% (0/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2% (50/89); 51.7% (46/8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1% (48/87); 79.1% (53/67); 30.9% (21/68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% (0/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5% (47/101); 23% (23/10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4% (25/88); 86.6% (58/67); 14% (10/71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9% (22/58); 10.5% (6/5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8% (17/66); 78.7% (37/47); 18% (9/50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% (12/75); 81.3% (65/82); 32.1% (25/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9% (22/85); 3.6% (3/8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% (6/95); 67.1% (57/85); 3.7% (3/82)</w:t>
            </w:r>
          </w:p>
        </w:tc>
      </w:tr>
      <w:tr>
        <w:trPr>
          <w:trHeight w:val="28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% (1/86); 74.2% (72/97); 10% (9/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5% (11/96); 1.1% (1/9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% (2/100); 46.3% (44/95); 0% (0/68)</w:t>
            </w:r>
          </w:p>
        </w:tc>
      </w:tr>
    </w:tbl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D: day after the onset of the fever; W: week after the onset of the fever; M: month after the onset of the fever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NA: No sample Availabl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4:10:00Z</dcterms:created>
  <dc:creator>acandries</dc:creator>
  <dc:description/>
  <cp:keywords/>
  <dc:language>en-US</dc:language>
  <cp:lastModifiedBy>acandries</cp:lastModifiedBy>
  <dcterms:modified xsi:type="dcterms:W3CDTF">2015-07-29T02:51:00Z</dcterms:modified>
  <cp:revision>3</cp:revision>
  <dc:subject/>
  <dc:title/>
</cp:coreProperties>
</file>